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3F02C" w14:textId="77777777" w:rsidR="00C43608" w:rsidRDefault="00C43608" w:rsidP="00C43608">
      <w:pPr>
        <w:keepNext/>
        <w:jc w:val="center"/>
      </w:pPr>
      <w:r>
        <w:rPr>
          <w:noProof/>
        </w:rPr>
        <w:drawing>
          <wp:inline distT="0" distB="0" distL="0" distR="0" wp14:anchorId="05FD6AAF" wp14:editId="65F27D5C">
            <wp:extent cx="4994504" cy="3737610"/>
            <wp:effectExtent l="0" t="0" r="0" b="0"/>
            <wp:docPr id="8" name="Picture 8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cha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1" r="1" b="1096"/>
                    <a:stretch/>
                  </pic:blipFill>
                  <pic:spPr bwMode="auto">
                    <a:xfrm>
                      <a:off x="0" y="0"/>
                      <a:ext cx="4995751" cy="37385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6190D1" w14:textId="4EC471F7" w:rsidR="00C43608" w:rsidRDefault="00C43608" w:rsidP="00C43608">
      <w:pPr>
        <w:pStyle w:val="Caption"/>
      </w:pPr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 w:rsidRPr="00FF2C08">
        <w:t xml:space="preserve"> </w:t>
      </w:r>
      <w:r>
        <w:t>Each point represents the SNP effects on height on the X-axis and a</w:t>
      </w:r>
      <w:r w:rsidRPr="00DF39B3">
        <w:t xml:space="preserve">utoimmune thyroid disease (AITD) </w:t>
      </w:r>
      <w:r>
        <w:t>on Y-axis. Coloured lines represent inverse-variance-weighted (grey), weighted median (green), and MR-Egger (blue) estimates of the association between a 1-SD increase in height and risk of AITD.</w:t>
      </w:r>
    </w:p>
    <w:p w14:paraId="3E109405" w14:textId="77777777" w:rsidR="00C43608" w:rsidRDefault="00C43608" w:rsidP="00C43608">
      <w:pPr>
        <w:keepNext/>
        <w:jc w:val="center"/>
      </w:pPr>
      <w:r>
        <w:rPr>
          <w:noProof/>
        </w:rPr>
        <w:drawing>
          <wp:inline distT="0" distB="0" distL="0" distR="0" wp14:anchorId="55012B23" wp14:editId="28E0C7BD">
            <wp:extent cx="3459279" cy="3891600"/>
            <wp:effectExtent l="0" t="0" r="8255" b="0"/>
            <wp:docPr id="228545838" name="Picture 3" descr="A white paper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545838" name="Picture 3" descr="A white paper with black tex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9279" cy="389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0B4921" w14:textId="0F55F945" w:rsidR="00C43608" w:rsidRDefault="00C43608" w:rsidP="00C43608">
      <w:pPr>
        <w:pStyle w:val="Caption"/>
        <w:jc w:val="both"/>
      </w:pPr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t>:</w:t>
      </w:r>
      <w:r w:rsidRPr="00B5186C">
        <w:t xml:space="preserve"> </w:t>
      </w:r>
      <w:r>
        <w:t>Forest plot: ORs for the effect of genetically predicted height on a</w:t>
      </w:r>
      <w:r w:rsidRPr="00DF39B3">
        <w:t>utoimmune thyroid disease (AITD)</w:t>
      </w:r>
      <w:r>
        <w:t>, after excluding IVs with pvalue&lt;1E-02.</w:t>
      </w:r>
      <w:r w:rsidR="00EC623C" w:rsidRPr="00EC623C">
        <w:t xml:space="preserve"> </w:t>
      </w:r>
      <w:r w:rsidR="00EC623C">
        <w:t>CI, confidence interval; IVW, inverse variance weighted; MR, Mendelian randomization; OR, odds ratio; SD, standard deviation; WM, weighted median.</w:t>
      </w:r>
      <w:r>
        <w:t xml:space="preserve"> </w:t>
      </w:r>
    </w:p>
    <w:p w14:paraId="0E7DE826" w14:textId="77777777" w:rsidR="00C43608" w:rsidRDefault="00C43608" w:rsidP="00C43608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18C7D641" wp14:editId="4573359C">
            <wp:extent cx="3459279" cy="3891600"/>
            <wp:effectExtent l="0" t="0" r="8255" b="0"/>
            <wp:docPr id="2020869670" name="Picture 1" descr="A white sheet of paper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0869670" name="Picture 1" descr="A white sheet of paper with black tex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9279" cy="389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3FAC76" w14:textId="41E8FBB7" w:rsidR="00C43608" w:rsidRDefault="00C43608" w:rsidP="00C43608">
      <w:pPr>
        <w:pStyle w:val="Caption"/>
        <w:jc w:val="both"/>
      </w:pPr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r>
        <w:t xml:space="preserve">: Forest plot: </w:t>
      </w:r>
      <w:r w:rsidR="00EC623C">
        <w:t>E</w:t>
      </w:r>
      <w:r>
        <w:t>ffect</w:t>
      </w:r>
      <w:r w:rsidR="00EC623C">
        <w:t>s</w:t>
      </w:r>
      <w:r>
        <w:t xml:space="preserve"> of genetically predicted a</w:t>
      </w:r>
      <w:r w:rsidRPr="00DF39B3">
        <w:t xml:space="preserve">utoimmune thyroid disease (AITD) </w:t>
      </w:r>
      <w:r>
        <w:t>on adult height. CI, confidence interval; IVW, inverse variance weighted; MR, Mendelian randomization; MR PRESSO:</w:t>
      </w:r>
      <w:r w:rsidRPr="002B0A28">
        <w:t xml:space="preserve"> </w:t>
      </w:r>
      <w:r>
        <w:t xml:space="preserve">MR Pleiotropy </w:t>
      </w:r>
      <w:proofErr w:type="spellStart"/>
      <w:r>
        <w:t>RESidual</w:t>
      </w:r>
      <w:proofErr w:type="spellEnd"/>
      <w:r>
        <w:t xml:space="preserve"> Sum and Outlier; OR, odds ratio; WM, weighted median.</w:t>
      </w:r>
    </w:p>
    <w:p w14:paraId="5D303359" w14:textId="77777777" w:rsidR="00C43608" w:rsidRDefault="00C43608" w:rsidP="00C43608">
      <w:pPr>
        <w:keepNext/>
        <w:jc w:val="center"/>
      </w:pPr>
      <w:r>
        <w:rPr>
          <w:noProof/>
        </w:rPr>
        <w:drawing>
          <wp:inline distT="0" distB="0" distL="0" distR="0" wp14:anchorId="5A2DF39A" wp14:editId="75AC6805">
            <wp:extent cx="3459279" cy="3891600"/>
            <wp:effectExtent l="0" t="0" r="8255" b="0"/>
            <wp:docPr id="1526943441" name="Picture 1" descr="A white sheet of paper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6943441" name="Picture 1" descr="A white sheet of paper with black tex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9279" cy="389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038B7E" w14:textId="0334DD92" w:rsidR="00EC623C" w:rsidRDefault="00C43608" w:rsidP="00EC623C">
      <w:pPr>
        <w:pStyle w:val="Caption"/>
        <w:jc w:val="both"/>
      </w:pPr>
      <w:r>
        <w:t xml:space="preserve">Supplementary Figure </w:t>
      </w:r>
      <w:fldSimple w:instr=" SEQ Supplementary_Figure \* ARABIC ">
        <w:r>
          <w:rPr>
            <w:noProof/>
          </w:rPr>
          <w:t>4</w:t>
        </w:r>
      </w:fldSimple>
      <w:r>
        <w:t>: Forest plot</w:t>
      </w:r>
      <w:r w:rsidR="00EC623C">
        <w:t>:</w:t>
      </w:r>
      <w:r>
        <w:t xml:space="preserve"> </w:t>
      </w:r>
      <w:r w:rsidR="00EC623C">
        <w:t>E</w:t>
      </w:r>
      <w:r>
        <w:t>ffect</w:t>
      </w:r>
      <w:r w:rsidR="00EC623C">
        <w:t>s</w:t>
      </w:r>
      <w:r>
        <w:t xml:space="preserve"> of genetically predicted a</w:t>
      </w:r>
      <w:r w:rsidRPr="00DF39B3">
        <w:t xml:space="preserve">utoimmune thyroid disease (AITD) </w:t>
      </w:r>
      <w:r>
        <w:t>on adult height</w:t>
      </w:r>
      <w:r>
        <w:t xml:space="preserve">, </w:t>
      </w:r>
      <w:r>
        <w:t>after excluding IVs with pvalue&lt;1E-02.</w:t>
      </w:r>
      <w:r w:rsidR="00EC623C" w:rsidRPr="00EC623C">
        <w:t xml:space="preserve"> </w:t>
      </w:r>
      <w:r w:rsidR="00EC623C">
        <w:t>CI, confidence interval; IVW, inverse variance weighted;</w:t>
      </w:r>
      <w:r w:rsidR="00EC623C" w:rsidRPr="00EC623C">
        <w:t xml:space="preserve"> </w:t>
      </w:r>
      <w:r w:rsidR="00EC623C">
        <w:t>MR, Mendelian randomization; WM, weighted median.</w:t>
      </w:r>
    </w:p>
    <w:p w14:paraId="2D506AED" w14:textId="22E835AB" w:rsidR="007F3CC8" w:rsidRDefault="00766601" w:rsidP="00C37AAA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4705932F" wp14:editId="7C2FCE75">
            <wp:extent cx="5000930" cy="3729631"/>
            <wp:effectExtent l="0" t="0" r="0" b="4445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6" b="1291"/>
                    <a:stretch/>
                  </pic:blipFill>
                  <pic:spPr bwMode="auto">
                    <a:xfrm>
                      <a:off x="0" y="0"/>
                      <a:ext cx="5003069" cy="37312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7B4D52" w14:textId="2A67F814" w:rsidR="00073652" w:rsidRDefault="007F3CC8" w:rsidP="00731ACA">
      <w:pPr>
        <w:pStyle w:val="Caption"/>
        <w:jc w:val="both"/>
      </w:pPr>
      <w:r>
        <w:t xml:space="preserve">Supplementary Figure </w:t>
      </w:r>
      <w:r w:rsidR="00EC623C">
        <w:fldChar w:fldCharType="begin"/>
      </w:r>
      <w:r w:rsidR="00EC623C">
        <w:instrText xml:space="preserve"> SEQ Supplementary_Figure \* ARABIC </w:instrText>
      </w:r>
      <w:r w:rsidR="00EC623C">
        <w:fldChar w:fldCharType="separate"/>
      </w:r>
      <w:r w:rsidR="00C43608">
        <w:rPr>
          <w:noProof/>
        </w:rPr>
        <w:t>5</w:t>
      </w:r>
      <w:r w:rsidR="00EC623C">
        <w:rPr>
          <w:noProof/>
        </w:rPr>
        <w:fldChar w:fldCharType="end"/>
      </w:r>
      <w:r>
        <w:t xml:space="preserve">: </w:t>
      </w:r>
      <w:r w:rsidR="00731ACA">
        <w:t xml:space="preserve">Each point represents the SNP effects on height on the X-axis and </w:t>
      </w:r>
      <w:r w:rsidR="005C220A">
        <w:t>thyroid cancer on Y-axis</w:t>
      </w:r>
      <w:r w:rsidR="00731ACA">
        <w:t xml:space="preserve">. </w:t>
      </w:r>
      <w:r w:rsidR="005C220A">
        <w:t>Coloured</w:t>
      </w:r>
      <w:r w:rsidR="00731ACA">
        <w:t xml:space="preserve"> lines represent inverse-variance-weighted (</w:t>
      </w:r>
      <w:r w:rsidR="00E25302">
        <w:t>grey</w:t>
      </w:r>
      <w:r w:rsidR="00731ACA">
        <w:t xml:space="preserve">), weighted median (green), and MR-Egger (blue) estimates of the association between a 1-SD increase in height and risk of </w:t>
      </w:r>
      <w:r w:rsidR="00C37AAA">
        <w:t xml:space="preserve">thyroid cancer. </w:t>
      </w:r>
    </w:p>
    <w:p w14:paraId="16252141" w14:textId="251BE93B" w:rsidR="00A82E12" w:rsidRDefault="00305F1A" w:rsidP="00A82E12">
      <w:pPr>
        <w:keepNext/>
        <w:jc w:val="center"/>
      </w:pPr>
      <w:r>
        <w:rPr>
          <w:noProof/>
        </w:rPr>
        <w:drawing>
          <wp:inline distT="0" distB="0" distL="0" distR="0" wp14:anchorId="3ACF3275" wp14:editId="5C41EE9C">
            <wp:extent cx="3459279" cy="3891600"/>
            <wp:effectExtent l="0" t="0" r="8255" b="0"/>
            <wp:docPr id="184807719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8077199" name="Picture 184807719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9279" cy="389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A39DBA" w14:textId="5172913E" w:rsidR="00DD5032" w:rsidRDefault="00A82E12" w:rsidP="00693091">
      <w:pPr>
        <w:pStyle w:val="Caption"/>
        <w:jc w:val="both"/>
      </w:pPr>
      <w:r>
        <w:t xml:space="preserve">Supplementary Figure </w:t>
      </w:r>
      <w:r w:rsidR="00EC623C">
        <w:fldChar w:fldCharType="begin"/>
      </w:r>
      <w:r w:rsidR="00EC623C">
        <w:instrText xml:space="preserve"> SEQ Supplementary_Figure \* ARABIC </w:instrText>
      </w:r>
      <w:r w:rsidR="00EC623C">
        <w:fldChar w:fldCharType="separate"/>
      </w:r>
      <w:r w:rsidR="00C43608">
        <w:rPr>
          <w:noProof/>
        </w:rPr>
        <w:t>6</w:t>
      </w:r>
      <w:r w:rsidR="00EC623C">
        <w:rPr>
          <w:noProof/>
        </w:rPr>
        <w:fldChar w:fldCharType="end"/>
      </w:r>
      <w:r w:rsidR="00720CEF">
        <w:t>:</w:t>
      </w:r>
      <w:r w:rsidR="00670C09" w:rsidRPr="00670C09">
        <w:t xml:space="preserve"> </w:t>
      </w:r>
      <w:r w:rsidR="00670C09">
        <w:t xml:space="preserve">Forest plot: ORs for the effect of genetically </w:t>
      </w:r>
      <w:r w:rsidR="00BB4A4D">
        <w:t>predicted</w:t>
      </w:r>
      <w:r w:rsidR="00670C09">
        <w:t xml:space="preserve"> </w:t>
      </w:r>
      <w:r w:rsidR="00E8595B">
        <w:t xml:space="preserve">height on thyroid cancer risk, after </w:t>
      </w:r>
      <w:r w:rsidR="00B5186C">
        <w:t>excluding IVs with pvalue&lt;1E-02</w:t>
      </w:r>
      <w:r w:rsidR="00670C09">
        <w:t xml:space="preserve">. </w:t>
      </w:r>
      <w:r w:rsidR="00EC623C">
        <w:t>CI, confidence interval; IVW, inverse variance weighted; MR, Mendelian randomization; OR, odds ratio; SD, standard deviation; WM, weighted median.</w:t>
      </w:r>
    </w:p>
    <w:sectPr w:rsidR="00DD5032" w:rsidSect="00A82E12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hyroid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7F3CC8"/>
    <w:rsid w:val="00073652"/>
    <w:rsid w:val="00125261"/>
    <w:rsid w:val="00131435"/>
    <w:rsid w:val="001552A8"/>
    <w:rsid w:val="00305F1A"/>
    <w:rsid w:val="004452AA"/>
    <w:rsid w:val="005C220A"/>
    <w:rsid w:val="005E178C"/>
    <w:rsid w:val="00670C09"/>
    <w:rsid w:val="00693091"/>
    <w:rsid w:val="006D23D4"/>
    <w:rsid w:val="00720CEF"/>
    <w:rsid w:val="00731ACA"/>
    <w:rsid w:val="00766601"/>
    <w:rsid w:val="007D3711"/>
    <w:rsid w:val="007E3C7E"/>
    <w:rsid w:val="007F3CC8"/>
    <w:rsid w:val="00885B35"/>
    <w:rsid w:val="009203DC"/>
    <w:rsid w:val="00A007DE"/>
    <w:rsid w:val="00A82E12"/>
    <w:rsid w:val="00B06B43"/>
    <w:rsid w:val="00B5186C"/>
    <w:rsid w:val="00BB4A4D"/>
    <w:rsid w:val="00C37AAA"/>
    <w:rsid w:val="00C43608"/>
    <w:rsid w:val="00D17581"/>
    <w:rsid w:val="00DD5032"/>
    <w:rsid w:val="00DF39B3"/>
    <w:rsid w:val="00E213B7"/>
    <w:rsid w:val="00E21E41"/>
    <w:rsid w:val="00E25302"/>
    <w:rsid w:val="00E8595B"/>
    <w:rsid w:val="00EC623C"/>
    <w:rsid w:val="00FF2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5AF3B"/>
  <w15:chartTrackingRefBased/>
  <w15:docId w15:val="{F6FD1CD8-F5A7-44AD-BABE-F3D01A7F4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F3CC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3</Pages>
  <Words>305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ti Papadopoulou</dc:creator>
  <cp:keywords/>
  <dc:description/>
  <cp:lastModifiedBy>Areti Papadopoulou</cp:lastModifiedBy>
  <cp:revision>5</cp:revision>
  <dcterms:created xsi:type="dcterms:W3CDTF">2023-08-02T09:27:00Z</dcterms:created>
  <dcterms:modified xsi:type="dcterms:W3CDTF">2023-08-02T10:34:00Z</dcterms:modified>
</cp:coreProperties>
</file>